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8963B" w14:textId="77777777" w:rsidR="00254D29" w:rsidRPr="002C6E60" w:rsidRDefault="00254D29" w:rsidP="005E4F94">
      <w:pPr>
        <w:spacing w:line="480" w:lineRule="auto"/>
      </w:pPr>
      <w:bookmarkStart w:id="0" w:name="_Toc459277512"/>
    </w:p>
    <w:p w14:paraId="48CD913D" w14:textId="47B7BC9C" w:rsidR="005E4F94" w:rsidRDefault="00B9710A" w:rsidP="00B9710A">
      <w:pPr>
        <w:rPr>
          <w:b/>
        </w:rPr>
      </w:pPr>
      <w:bookmarkStart w:id="1" w:name="_Ref459981881"/>
      <w:bookmarkStart w:id="2" w:name="_Toc480718288"/>
      <w:r w:rsidRPr="00B9710A">
        <w:rPr>
          <w:b/>
        </w:rPr>
        <w:t xml:space="preserve">Table S10. Categorisation: Stage I and II. </w:t>
      </w:r>
      <w:bookmarkEnd w:id="1"/>
      <w:bookmarkEnd w:id="2"/>
    </w:p>
    <w:p w14:paraId="6ECB7F17" w14:textId="77777777" w:rsidR="009373B7" w:rsidRPr="00B9710A" w:rsidRDefault="009373B7" w:rsidP="00B9710A">
      <w:pPr>
        <w:rPr>
          <w:b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8204"/>
      </w:tblGrid>
      <w:tr w:rsidR="005E4F94" w:rsidRPr="007517DF" w14:paraId="54AA5438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149BB7D" w14:textId="77777777" w:rsidR="005E4F94" w:rsidRPr="007517DF" w:rsidRDefault="005E4F94" w:rsidP="00236610">
            <w:pPr>
              <w:spacing w:line="480" w:lineRule="auto"/>
              <w:rPr>
                <w:i/>
                <w:sz w:val="22"/>
                <w:szCs w:val="22"/>
              </w:rPr>
            </w:pPr>
            <w:r w:rsidRPr="007517DF">
              <w:rPr>
                <w:i/>
                <w:sz w:val="22"/>
                <w:szCs w:val="22"/>
              </w:rPr>
              <w:t>Stage I</w:t>
            </w:r>
          </w:p>
        </w:tc>
      </w:tr>
      <w:tr w:rsidR="005E4F94" w:rsidRPr="007517DF" w14:paraId="00CA7F37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256DCFD2" w14:textId="77777777" w:rsidR="005E4F94" w:rsidRPr="007517DF" w:rsidRDefault="005E4F94" w:rsidP="00236610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 xml:space="preserve">A study that reports primary data on costs or health care </w:t>
            </w:r>
            <w:proofErr w:type="gramStart"/>
            <w:r w:rsidRPr="007517DF">
              <w:rPr>
                <w:b w:val="0"/>
                <w:sz w:val="22"/>
                <w:szCs w:val="22"/>
              </w:rPr>
              <w:t>utilisation, and</w:t>
            </w:r>
            <w:proofErr w:type="gramEnd"/>
            <w:r w:rsidRPr="007517DF">
              <w:rPr>
                <w:b w:val="0"/>
                <w:sz w:val="22"/>
                <w:szCs w:val="22"/>
              </w:rPr>
              <w:t xml:space="preserve"> includes a formal economic evaluation. </w:t>
            </w:r>
          </w:p>
        </w:tc>
      </w:tr>
      <w:tr w:rsidR="005E4F94" w:rsidRPr="007517DF" w14:paraId="6A04C36C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7EFEE0" w14:textId="77777777" w:rsidR="005E4F94" w:rsidRPr="007517DF" w:rsidRDefault="005E4F94" w:rsidP="00236610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 xml:space="preserve">A study that discuss economics aspects using primary or secondary </w:t>
            </w:r>
            <w:proofErr w:type="gramStart"/>
            <w:r w:rsidRPr="007517DF">
              <w:rPr>
                <w:b w:val="0"/>
                <w:sz w:val="22"/>
                <w:szCs w:val="22"/>
              </w:rPr>
              <w:t>data, or</w:t>
            </w:r>
            <w:proofErr w:type="gramEnd"/>
            <w:r w:rsidRPr="007517DF">
              <w:rPr>
                <w:b w:val="0"/>
                <w:sz w:val="22"/>
                <w:szCs w:val="22"/>
              </w:rPr>
              <w:t xml:space="preserve"> examines costs or utility data.</w:t>
            </w:r>
          </w:p>
        </w:tc>
      </w:tr>
      <w:tr w:rsidR="005E4F94" w:rsidRPr="007517DF" w14:paraId="03F37B94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FFFFFF" w:themeColor="background1"/>
              <w:bottom w:val="nil"/>
            </w:tcBorders>
          </w:tcPr>
          <w:p w14:paraId="53C9E8C4" w14:textId="77777777" w:rsidR="005E4F94" w:rsidRPr="007517DF" w:rsidRDefault="005E4F94" w:rsidP="00236610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 xml:space="preserve">A study with useful information that may inform a </w:t>
            </w:r>
            <w:r w:rsidRPr="007517DF">
              <w:rPr>
                <w:rFonts w:eastAsia="Times New Roman" w:cs="Arial"/>
                <w:b w:val="0"/>
                <w:sz w:val="22"/>
                <w:szCs w:val="22"/>
                <w:lang w:eastAsia="en-GB"/>
              </w:rPr>
              <w:t xml:space="preserve">conceptual cost-effectiveness model allowing the comparison of medical therapies treating </w:t>
            </w:r>
            <w:r>
              <w:rPr>
                <w:rFonts w:eastAsia="Times New Roman" w:cs="Arial"/>
                <w:b w:val="0"/>
                <w:sz w:val="22"/>
                <w:szCs w:val="22"/>
                <w:lang w:eastAsia="en-GB"/>
              </w:rPr>
              <w:t>endometriosis-related</w:t>
            </w:r>
            <w:r w:rsidRPr="007517DF">
              <w:rPr>
                <w:rFonts w:eastAsia="Times New Roman" w:cs="Arial"/>
                <w:b w:val="0"/>
                <w:sz w:val="22"/>
                <w:szCs w:val="22"/>
                <w:lang w:eastAsia="en-GB"/>
              </w:rPr>
              <w:t xml:space="preserve"> pain, that does not fall into category (A) and (B).</w:t>
            </w:r>
          </w:p>
        </w:tc>
      </w:tr>
      <w:tr w:rsidR="005E4F94" w:rsidRPr="007517DF" w14:paraId="426ACB7E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nil"/>
              <w:bottom w:val="single" w:sz="4" w:space="0" w:color="000000" w:themeColor="text1"/>
            </w:tcBorders>
          </w:tcPr>
          <w:p w14:paraId="2ED87E1C" w14:textId="77777777" w:rsidR="005E4F94" w:rsidRPr="007517DF" w:rsidRDefault="005E4F94" w:rsidP="00236610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 xml:space="preserve"> A study that does not fall into the categories (A), (B) and (C)</w:t>
            </w:r>
          </w:p>
        </w:tc>
      </w:tr>
      <w:tr w:rsidR="005E4F94" w:rsidRPr="007517DF" w14:paraId="1E0EABBE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0D7A04" w14:textId="77777777" w:rsidR="005E4F94" w:rsidRPr="007517DF" w:rsidRDefault="005E4F94" w:rsidP="00C4721D">
            <w:pPr>
              <w:spacing w:line="360" w:lineRule="auto"/>
              <w:rPr>
                <w:b w:val="0"/>
                <w:sz w:val="22"/>
                <w:szCs w:val="22"/>
              </w:rPr>
            </w:pPr>
            <w:bookmarkStart w:id="3" w:name="_GoBack"/>
            <w:r w:rsidRPr="007517DF">
              <w:rPr>
                <w:b w:val="0"/>
                <w:sz w:val="22"/>
                <w:szCs w:val="22"/>
              </w:rPr>
              <w:t xml:space="preserve">Studies coded (A), (B) and (C) were considered relevant and were taken forward for further categorisation. Those coded (D) were excluded. </w:t>
            </w:r>
            <w:bookmarkEnd w:id="3"/>
          </w:p>
        </w:tc>
      </w:tr>
      <w:tr w:rsidR="005E4F94" w:rsidRPr="007517DF" w14:paraId="1D3FC70C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3DF6C05" w14:textId="77777777" w:rsidR="005E4F94" w:rsidRPr="007517DF" w:rsidRDefault="005E4F94" w:rsidP="00236610">
            <w:pPr>
              <w:spacing w:line="480" w:lineRule="auto"/>
              <w:rPr>
                <w:i/>
                <w:sz w:val="22"/>
                <w:szCs w:val="22"/>
              </w:rPr>
            </w:pPr>
            <w:r w:rsidRPr="007517DF">
              <w:rPr>
                <w:i/>
                <w:sz w:val="22"/>
                <w:szCs w:val="22"/>
              </w:rPr>
              <w:t>Stage II</w:t>
            </w:r>
          </w:p>
        </w:tc>
      </w:tr>
      <w:tr w:rsidR="005E4F94" w:rsidRPr="007517DF" w14:paraId="1E65AD1A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000000" w:themeColor="text1"/>
              <w:bottom w:val="nil"/>
            </w:tcBorders>
          </w:tcPr>
          <w:p w14:paraId="32C3D8EC" w14:textId="77777777" w:rsidR="005E4F94" w:rsidRPr="007517DF" w:rsidRDefault="005E4F94" w:rsidP="0023661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992" w:hanging="425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>A cost-utility analysis.</w:t>
            </w:r>
          </w:p>
        </w:tc>
      </w:tr>
      <w:tr w:rsidR="005E4F94" w:rsidRPr="007517DF" w14:paraId="6CE447E6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nil"/>
              <w:bottom w:val="nil"/>
            </w:tcBorders>
          </w:tcPr>
          <w:p w14:paraId="3DAE9058" w14:textId="77777777" w:rsidR="005E4F94" w:rsidRPr="007517DF" w:rsidRDefault="005E4F94" w:rsidP="0023661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 xml:space="preserve">Cost-minimisation, cost-effectiveness and cost-benefit analyses. </w:t>
            </w:r>
          </w:p>
        </w:tc>
      </w:tr>
      <w:tr w:rsidR="005E4F94" w:rsidRPr="007517DF" w14:paraId="0421079D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nil"/>
              <w:bottom w:val="nil"/>
            </w:tcBorders>
          </w:tcPr>
          <w:p w14:paraId="0CA72AC9" w14:textId="77777777" w:rsidR="005E4F94" w:rsidRPr="007517DF" w:rsidRDefault="005E4F94" w:rsidP="0023661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>A study on costs.</w:t>
            </w:r>
          </w:p>
        </w:tc>
      </w:tr>
      <w:tr w:rsidR="005E4F94" w:rsidRPr="007517DF" w14:paraId="2E614265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nil"/>
              <w:bottom w:val="nil"/>
            </w:tcBorders>
          </w:tcPr>
          <w:p w14:paraId="022DB40F" w14:textId="77777777" w:rsidR="005E4F94" w:rsidRPr="007517DF" w:rsidRDefault="005E4F94" w:rsidP="0023661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>A study on utilities.</w:t>
            </w:r>
          </w:p>
        </w:tc>
      </w:tr>
      <w:tr w:rsidR="005E4F94" w:rsidRPr="007517DF" w14:paraId="11E486EC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nil"/>
              <w:bottom w:val="nil"/>
            </w:tcBorders>
          </w:tcPr>
          <w:p w14:paraId="643CF735" w14:textId="77777777" w:rsidR="005E4F94" w:rsidRPr="007517DF" w:rsidRDefault="005E4F94" w:rsidP="0023661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>Other relevant studies.</w:t>
            </w:r>
          </w:p>
        </w:tc>
      </w:tr>
      <w:tr w:rsidR="005E4F94" w:rsidRPr="007517DF" w14:paraId="5A301A83" w14:textId="77777777" w:rsidTr="00092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nil"/>
              <w:bottom w:val="single" w:sz="4" w:space="0" w:color="auto"/>
            </w:tcBorders>
          </w:tcPr>
          <w:p w14:paraId="0718B6F9" w14:textId="77777777" w:rsidR="005E4F94" w:rsidRPr="007517DF" w:rsidRDefault="005E4F94" w:rsidP="0023661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993" w:hanging="426"/>
              <w:rPr>
                <w:b w:val="0"/>
                <w:sz w:val="22"/>
                <w:szCs w:val="22"/>
              </w:rPr>
            </w:pPr>
            <w:r w:rsidRPr="007517DF">
              <w:rPr>
                <w:b w:val="0"/>
                <w:sz w:val="22"/>
                <w:szCs w:val="22"/>
              </w:rPr>
              <w:t>Studies not relevant to (1), (2), (3), (4) and (5).</w:t>
            </w:r>
          </w:p>
        </w:tc>
      </w:tr>
      <w:tr w:rsidR="0009282E" w:rsidRPr="007517DF" w14:paraId="1E49F225" w14:textId="77777777" w:rsidTr="00092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6985D8F" w14:textId="13E2B8CA" w:rsidR="0009282E" w:rsidRPr="00F775DC" w:rsidRDefault="0009282E" w:rsidP="00F775DC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09282E">
              <w:rPr>
                <w:b w:val="0"/>
                <w:sz w:val="22"/>
                <w:szCs w:val="22"/>
              </w:rPr>
              <w:t xml:space="preserve">Studies coded </w:t>
            </w:r>
            <w:proofErr w:type="gramStart"/>
            <w:r w:rsidRPr="0009282E">
              <w:rPr>
                <w:b w:val="0"/>
                <w:sz w:val="22"/>
                <w:szCs w:val="22"/>
              </w:rPr>
              <w:t>A(</w:t>
            </w:r>
            <w:proofErr w:type="gramEnd"/>
            <w:r w:rsidRPr="0009282E">
              <w:rPr>
                <w:b w:val="0"/>
                <w:sz w:val="22"/>
                <w:szCs w:val="22"/>
              </w:rPr>
              <w:t xml:space="preserve">1), A(2), B(1), B(2), B(3), B(4) and C(5) were included as part of the literature searches. All studies coded (6) were rejected. </w:t>
            </w:r>
          </w:p>
        </w:tc>
      </w:tr>
      <w:bookmarkEnd w:id="0"/>
    </w:tbl>
    <w:p w14:paraId="49EBDB64" w14:textId="77777777" w:rsidR="001F67EE" w:rsidRDefault="001F67EE" w:rsidP="009373B7"/>
    <w:sectPr w:rsidR="001F67EE" w:rsidSect="009373B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282E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373B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4721D"/>
    <w:rsid w:val="00C5102A"/>
    <w:rsid w:val="00C74E44"/>
    <w:rsid w:val="00C94DB9"/>
    <w:rsid w:val="00CE5EF7"/>
    <w:rsid w:val="00D02923"/>
    <w:rsid w:val="00D13A38"/>
    <w:rsid w:val="00D404AE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775DC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10C2633-85BB-F140-9D1B-D9A2A4E6C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5</cp:revision>
  <dcterms:created xsi:type="dcterms:W3CDTF">2018-03-17T17:32:00Z</dcterms:created>
  <dcterms:modified xsi:type="dcterms:W3CDTF">2018-04-27T14:27:00Z</dcterms:modified>
</cp:coreProperties>
</file>